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991" w:rsidRPr="0075003C" w:rsidRDefault="00DC6991" w:rsidP="00DC69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82B"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. Linear regression analysis in the HIV infected subjects.</w:t>
      </w:r>
    </w:p>
    <w:tbl>
      <w:tblPr>
        <w:tblStyle w:val="Grigliatabella"/>
        <w:tblW w:w="0" w:type="auto"/>
        <w:jc w:val="center"/>
        <w:tblInd w:w="-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3331"/>
      </w:tblGrid>
      <w:tr w:rsidR="00DC6991" w:rsidRPr="0075003C" w:rsidTr="0063681A">
        <w:trPr>
          <w:trHeight w:val="410"/>
          <w:jc w:val="center"/>
        </w:trPr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991" w:rsidRPr="0075003C" w:rsidRDefault="00DC6991" w:rsidP="00636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00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VE CORRE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991" w:rsidRPr="0075003C" w:rsidRDefault="00DC6991" w:rsidP="0063681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00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-value</w:t>
            </w:r>
          </w:p>
        </w:tc>
      </w:tr>
      <w:tr w:rsidR="00DC6991" w:rsidRPr="0075003C" w:rsidTr="0063681A">
        <w:trPr>
          <w:jc w:val="center"/>
        </w:trPr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DC6991" w:rsidRDefault="00DC6991" w:rsidP="006368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DC6991" w:rsidRPr="00177824" w:rsidRDefault="00DC6991" w:rsidP="006368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78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-IMT</w:t>
            </w:r>
          </w:p>
        </w:tc>
        <w:tc>
          <w:tcPr>
            <w:tcW w:w="3331" w:type="dxa"/>
            <w:tcBorders>
              <w:top w:val="single" w:sz="4" w:space="0" w:color="auto"/>
            </w:tcBorders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DC6991" w:rsidRPr="0075003C" w:rsidTr="0063681A">
        <w:trPr>
          <w:trHeight w:val="425"/>
          <w:jc w:val="center"/>
        </w:trPr>
        <w:tc>
          <w:tcPr>
            <w:tcW w:w="4110" w:type="dxa"/>
            <w:vAlign w:val="center"/>
          </w:tcPr>
          <w:p w:rsidR="00DC6991" w:rsidRPr="00DD0751" w:rsidRDefault="00DC6991" w:rsidP="0063681A">
            <w:pPr>
              <w:pStyle w:val="Paragrafoelenc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DD075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 &lt;0.001</w:t>
            </w:r>
          </w:p>
        </w:tc>
      </w:tr>
      <w:tr w:rsidR="00DC6991" w:rsidRPr="0075003C" w:rsidTr="0063681A">
        <w:trPr>
          <w:trHeight w:val="417"/>
          <w:jc w:val="center"/>
        </w:trPr>
        <w:tc>
          <w:tcPr>
            <w:tcW w:w="4110" w:type="dxa"/>
            <w:vAlign w:val="center"/>
          </w:tcPr>
          <w:p w:rsidR="00DC6991" w:rsidRPr="00DD0751" w:rsidRDefault="00DC6991" w:rsidP="0063681A">
            <w:pPr>
              <w:pStyle w:val="Paragrafoelenc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of Diagnosis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=0.055</w:t>
            </w:r>
          </w:p>
        </w:tc>
      </w:tr>
      <w:tr w:rsidR="00DC6991" w:rsidRPr="0075003C" w:rsidTr="0063681A">
        <w:trPr>
          <w:trHeight w:val="396"/>
          <w:jc w:val="center"/>
        </w:trPr>
        <w:tc>
          <w:tcPr>
            <w:tcW w:w="4110" w:type="dxa"/>
            <w:vAlign w:val="center"/>
          </w:tcPr>
          <w:p w:rsidR="00DC6991" w:rsidRPr="00DD0751" w:rsidRDefault="00DC6991" w:rsidP="0063681A">
            <w:pPr>
              <w:pStyle w:val="Paragrafoelenc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8+ CD57+ CD28- T-cells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DD075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 &lt;0.001</w:t>
            </w:r>
          </w:p>
        </w:tc>
      </w:tr>
      <w:tr w:rsidR="00DC6991" w:rsidRPr="0075003C" w:rsidTr="0063681A">
        <w:trPr>
          <w:trHeight w:val="416"/>
          <w:jc w:val="center"/>
        </w:trPr>
        <w:tc>
          <w:tcPr>
            <w:tcW w:w="4110" w:type="dxa"/>
            <w:vAlign w:val="center"/>
          </w:tcPr>
          <w:p w:rsidR="00DC6991" w:rsidRPr="00DD0751" w:rsidRDefault="00DC6991" w:rsidP="0063681A">
            <w:pPr>
              <w:pStyle w:val="Paragrafoelenc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4+ HLADR+</w:t>
            </w:r>
            <w:r w:rsidRPr="00DD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07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38+ T-cells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=0.084</w:t>
            </w:r>
          </w:p>
        </w:tc>
      </w:tr>
      <w:tr w:rsidR="00DC6991" w:rsidRPr="00DC6991" w:rsidTr="0063681A">
        <w:trPr>
          <w:trHeight w:val="272"/>
          <w:jc w:val="center"/>
        </w:trPr>
        <w:tc>
          <w:tcPr>
            <w:tcW w:w="4110" w:type="dxa"/>
            <w:vAlign w:val="center"/>
          </w:tcPr>
          <w:p w:rsidR="00DC6991" w:rsidRDefault="00DC6991" w:rsidP="0063681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C6991" w:rsidRPr="00DD0751" w:rsidRDefault="00DC6991" w:rsidP="006368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0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D8+ HLADR+ CD38+ T-cells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DC6991" w:rsidRPr="0075003C" w:rsidTr="0063681A">
        <w:trPr>
          <w:trHeight w:val="426"/>
          <w:jc w:val="center"/>
        </w:trPr>
        <w:tc>
          <w:tcPr>
            <w:tcW w:w="4110" w:type="dxa"/>
            <w:vAlign w:val="center"/>
          </w:tcPr>
          <w:p w:rsidR="00DC6991" w:rsidRPr="00177824" w:rsidRDefault="00DC6991" w:rsidP="0063681A">
            <w:pPr>
              <w:pStyle w:val="Paragrafoelenc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7782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8+ CD57+ CD28- T-cells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=0.002</w:t>
            </w:r>
          </w:p>
        </w:tc>
      </w:tr>
      <w:tr w:rsidR="00DC6991" w:rsidRPr="0075003C" w:rsidTr="0063681A">
        <w:trPr>
          <w:trHeight w:val="417"/>
          <w:jc w:val="center"/>
        </w:trPr>
        <w:tc>
          <w:tcPr>
            <w:tcW w:w="4110" w:type="dxa"/>
            <w:vAlign w:val="center"/>
          </w:tcPr>
          <w:p w:rsidR="00DC6991" w:rsidRPr="00DD0751" w:rsidRDefault="00DC6991" w:rsidP="0063681A">
            <w:pPr>
              <w:pStyle w:val="Paragrafoelenc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PG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=0.008</w:t>
            </w:r>
          </w:p>
        </w:tc>
      </w:tr>
      <w:tr w:rsidR="00DC6991" w:rsidRPr="0075003C" w:rsidTr="0063681A">
        <w:trPr>
          <w:trHeight w:val="492"/>
          <w:jc w:val="center"/>
        </w:trPr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DC6991" w:rsidRPr="00177824" w:rsidRDefault="00DC6991" w:rsidP="006368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DC6991" w:rsidRPr="0075003C" w:rsidTr="0063681A">
        <w:trPr>
          <w:trHeight w:val="464"/>
          <w:jc w:val="center"/>
        </w:trPr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991" w:rsidRPr="00177824" w:rsidRDefault="00DC6991" w:rsidP="00636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778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GATIVE CORRE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5003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-value</w:t>
            </w:r>
          </w:p>
        </w:tc>
      </w:tr>
      <w:tr w:rsidR="00DC6991" w:rsidRPr="0075003C" w:rsidTr="0063681A">
        <w:trPr>
          <w:trHeight w:val="302"/>
          <w:jc w:val="center"/>
        </w:trPr>
        <w:tc>
          <w:tcPr>
            <w:tcW w:w="4110" w:type="dxa"/>
            <w:tcBorders>
              <w:top w:val="single" w:sz="4" w:space="0" w:color="auto"/>
            </w:tcBorders>
            <w:vAlign w:val="bottom"/>
          </w:tcPr>
          <w:p w:rsidR="00DC6991" w:rsidRDefault="00DC6991" w:rsidP="0063681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C6991" w:rsidRPr="00177824" w:rsidRDefault="00DC6991" w:rsidP="0063681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778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-IMT</w:t>
            </w:r>
          </w:p>
        </w:tc>
        <w:tc>
          <w:tcPr>
            <w:tcW w:w="3331" w:type="dxa"/>
            <w:tcBorders>
              <w:top w:val="single" w:sz="4" w:space="0" w:color="auto"/>
            </w:tcBorders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DC6991" w:rsidRPr="0075003C" w:rsidTr="0063681A">
        <w:trPr>
          <w:trHeight w:val="509"/>
          <w:jc w:val="center"/>
        </w:trPr>
        <w:tc>
          <w:tcPr>
            <w:tcW w:w="4110" w:type="dxa"/>
            <w:vAlign w:val="center"/>
          </w:tcPr>
          <w:p w:rsidR="00DC6991" w:rsidRPr="00177824" w:rsidRDefault="00DC6991" w:rsidP="0063681A">
            <w:pPr>
              <w:pStyle w:val="Paragrafoelenc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7782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4+ nadir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=0.008</w:t>
            </w:r>
          </w:p>
        </w:tc>
      </w:tr>
      <w:tr w:rsidR="00DC6991" w:rsidRPr="0075003C" w:rsidTr="0063681A">
        <w:trPr>
          <w:trHeight w:val="376"/>
          <w:jc w:val="center"/>
        </w:trPr>
        <w:tc>
          <w:tcPr>
            <w:tcW w:w="4110" w:type="dxa"/>
            <w:vAlign w:val="center"/>
          </w:tcPr>
          <w:p w:rsidR="00DC6991" w:rsidRPr="00DD0751" w:rsidRDefault="00DC6991" w:rsidP="0063681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500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D4+ nadir T-cells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DC6991" w:rsidRPr="0075003C" w:rsidTr="0063681A">
        <w:trPr>
          <w:trHeight w:val="426"/>
          <w:jc w:val="center"/>
        </w:trPr>
        <w:tc>
          <w:tcPr>
            <w:tcW w:w="4110" w:type="dxa"/>
            <w:vAlign w:val="center"/>
          </w:tcPr>
          <w:p w:rsidR="00DC6991" w:rsidRPr="00177824" w:rsidRDefault="00DC6991" w:rsidP="0063681A">
            <w:pPr>
              <w:pStyle w:val="Paragrafoelenc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7782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4+ HLADR+</w:t>
            </w:r>
            <w:r w:rsidRPr="001778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782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38+ T-cells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=0.007</w:t>
            </w:r>
          </w:p>
        </w:tc>
      </w:tr>
      <w:tr w:rsidR="00DC6991" w:rsidRPr="0075003C" w:rsidTr="0063681A">
        <w:trPr>
          <w:trHeight w:val="404"/>
          <w:jc w:val="center"/>
        </w:trPr>
        <w:tc>
          <w:tcPr>
            <w:tcW w:w="4110" w:type="dxa"/>
            <w:vAlign w:val="center"/>
          </w:tcPr>
          <w:p w:rsidR="00DC6991" w:rsidRPr="00DD0751" w:rsidRDefault="00DC6991" w:rsidP="0063681A">
            <w:pPr>
              <w:pStyle w:val="Paragrafoelenc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8+ HLADR+</w:t>
            </w:r>
            <w:r w:rsidRPr="00DD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075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D38+ T-cells</w:t>
            </w:r>
          </w:p>
        </w:tc>
        <w:tc>
          <w:tcPr>
            <w:tcW w:w="3331" w:type="dxa"/>
            <w:vAlign w:val="center"/>
          </w:tcPr>
          <w:p w:rsidR="00DC6991" w:rsidRPr="00DD0751" w:rsidRDefault="00DC6991" w:rsidP="0063681A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DD075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=0.08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7</w:t>
            </w:r>
          </w:p>
        </w:tc>
      </w:tr>
    </w:tbl>
    <w:p w:rsidR="00D706F5" w:rsidRDefault="00D706F5">
      <w:bookmarkStart w:id="0" w:name="_GoBack"/>
      <w:bookmarkEnd w:id="0"/>
    </w:p>
    <w:sectPr w:rsidR="00D706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991"/>
    <w:rsid w:val="004501FD"/>
    <w:rsid w:val="00781688"/>
    <w:rsid w:val="009C7CB3"/>
    <w:rsid w:val="00D706F5"/>
    <w:rsid w:val="00DC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9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C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C69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9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C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C69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tofluorimetria</dc:creator>
  <cp:lastModifiedBy>Citofluorimetria</cp:lastModifiedBy>
  <cp:revision>1</cp:revision>
  <dcterms:created xsi:type="dcterms:W3CDTF">2014-09-13T10:27:00Z</dcterms:created>
  <dcterms:modified xsi:type="dcterms:W3CDTF">2014-09-13T10:27:00Z</dcterms:modified>
</cp:coreProperties>
</file>